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097A" w:rsidRPr="00B27A0E" w:rsidRDefault="00CA0C03" w:rsidP="00B27A0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65AA2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B27A0E" w:rsidRPr="00B65AA2">
        <w:rPr>
          <w:rFonts w:ascii="Times New Roman" w:hAnsi="Times New Roman" w:cs="Times New Roman"/>
          <w:b/>
          <w:sz w:val="24"/>
          <w:szCs w:val="24"/>
          <w:lang w:val="en-GB"/>
        </w:rPr>
        <w:t>4</w:t>
      </w:r>
      <w:r w:rsidRPr="00B65AA2">
        <w:rPr>
          <w:rFonts w:ascii="Times New Roman" w:hAnsi="Times New Roman" w:cs="Times New Roman"/>
          <w:b/>
          <w:sz w:val="24"/>
          <w:szCs w:val="24"/>
          <w:lang w:val="en-GB"/>
        </w:rPr>
        <w:t>_Table</w:t>
      </w:r>
      <w:r w:rsidRPr="00B27A0E">
        <w:rPr>
          <w:rFonts w:ascii="Times New Roman" w:hAnsi="Times New Roman" w:cs="Times New Roman"/>
          <w:sz w:val="24"/>
          <w:szCs w:val="24"/>
          <w:lang w:val="en-GB"/>
        </w:rPr>
        <w:t xml:space="preserve">. The effect of crop on the species richness and abundance of the different pollinator groups according to the ANOVA. </w:t>
      </w:r>
    </w:p>
    <w:tbl>
      <w:tblPr>
        <w:tblW w:w="738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1"/>
        <w:gridCol w:w="3859"/>
        <w:gridCol w:w="729"/>
        <w:gridCol w:w="1129"/>
        <w:gridCol w:w="1130"/>
      </w:tblGrid>
      <w:tr w:rsidR="00CA0C03" w:rsidRPr="00B27A0E" w:rsidTr="00CA0C03">
        <w:trPr>
          <w:trHeight w:val="366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0C03" w:rsidRPr="00B27A0E" w:rsidRDefault="00CA0C03" w:rsidP="00B27A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 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0C03" w:rsidRPr="00B27A0E" w:rsidRDefault="00CA0C03" w:rsidP="00B27A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0C03" w:rsidRPr="00B27A0E" w:rsidRDefault="00CA0C03" w:rsidP="00B27A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 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0C03" w:rsidRPr="00B27A0E" w:rsidRDefault="00CA0C03" w:rsidP="00B27A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0C03" w:rsidRPr="00B27A0E" w:rsidRDefault="00CA0C03" w:rsidP="00B27A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 </w:t>
            </w:r>
          </w:p>
        </w:tc>
      </w:tr>
      <w:tr w:rsidR="00CA0C03" w:rsidRPr="00B27A0E" w:rsidTr="00CA0C03">
        <w:trPr>
          <w:trHeight w:val="366"/>
        </w:trPr>
        <w:tc>
          <w:tcPr>
            <w:tcW w:w="54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A0C03" w:rsidRPr="00B27A0E" w:rsidRDefault="00CA0C03" w:rsidP="00CA0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 </w:t>
            </w:r>
          </w:p>
        </w:tc>
        <w:tc>
          <w:tcPr>
            <w:tcW w:w="38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A0C03" w:rsidRPr="00B27A0E" w:rsidRDefault="00CA0C03" w:rsidP="00CA0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 </w:t>
            </w:r>
          </w:p>
        </w:tc>
        <w:tc>
          <w:tcPr>
            <w:tcW w:w="2988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A0C03" w:rsidRPr="00B27A0E" w:rsidRDefault="00CA0C03" w:rsidP="00CA0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hu-HU"/>
              </w:rPr>
            </w:pPr>
            <w:r w:rsidRPr="00B27A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hu-HU"/>
              </w:rPr>
              <w:t>Crop</w:t>
            </w:r>
          </w:p>
        </w:tc>
      </w:tr>
      <w:tr w:rsidR="00CA0C03" w:rsidRPr="00B27A0E" w:rsidTr="00CA0C03">
        <w:trPr>
          <w:trHeight w:val="348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0C03" w:rsidRPr="00B27A0E" w:rsidRDefault="00CA0C03" w:rsidP="00CA0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 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0C03" w:rsidRPr="00B27A0E" w:rsidRDefault="00CA0C03" w:rsidP="00CA0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A0C03" w:rsidRPr="00B27A0E" w:rsidRDefault="00CA0C03" w:rsidP="00CA0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proofErr w:type="spellStart"/>
            <w:r w:rsidRPr="00B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df</w:t>
            </w:r>
            <w:proofErr w:type="spellEnd"/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A0C03" w:rsidRPr="00B27A0E" w:rsidRDefault="00CA0C03" w:rsidP="00CA0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F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A0C03" w:rsidRPr="00B27A0E" w:rsidRDefault="00CA0C03" w:rsidP="00CA0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p</w:t>
            </w:r>
          </w:p>
        </w:tc>
      </w:tr>
      <w:tr w:rsidR="00CA0C03" w:rsidRPr="00B27A0E" w:rsidTr="00E605F9">
        <w:trPr>
          <w:trHeight w:val="348"/>
        </w:trPr>
        <w:tc>
          <w:tcPr>
            <w:tcW w:w="4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03" w:rsidRPr="00B27A0E" w:rsidRDefault="00CA0C03" w:rsidP="00CA0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hu-HU"/>
              </w:rPr>
            </w:pPr>
            <w:r w:rsidRPr="00B27A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hu-HU"/>
              </w:rPr>
              <w:t>Species richness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03" w:rsidRPr="00B27A0E" w:rsidRDefault="00CA0C03" w:rsidP="00CA0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 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03" w:rsidRPr="00B27A0E" w:rsidRDefault="00CA0C03" w:rsidP="00CA0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03" w:rsidRPr="00B27A0E" w:rsidRDefault="00CA0C03" w:rsidP="00CA0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 </w:t>
            </w:r>
          </w:p>
        </w:tc>
      </w:tr>
      <w:tr w:rsidR="00CA0C03" w:rsidRPr="00B27A0E" w:rsidTr="00E605F9">
        <w:trPr>
          <w:trHeight w:val="348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03" w:rsidRPr="00B27A0E" w:rsidRDefault="00CA0C03" w:rsidP="00CA0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 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03" w:rsidRPr="00B27A0E" w:rsidRDefault="00CA0C03" w:rsidP="00CA0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Wild bees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03" w:rsidRPr="00B27A0E" w:rsidRDefault="00CA0C03" w:rsidP="00CA0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03" w:rsidRPr="00B27A0E" w:rsidRDefault="00CA0C03" w:rsidP="00CA0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7.5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03" w:rsidRPr="00B27A0E" w:rsidRDefault="00CA0C03" w:rsidP="00CA0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hu-HU"/>
              </w:rPr>
            </w:pPr>
            <w:r w:rsidRPr="00B27A0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hu-HU"/>
              </w:rPr>
              <w:t>&lt;0.001</w:t>
            </w:r>
          </w:p>
        </w:tc>
      </w:tr>
      <w:tr w:rsidR="00CA0C03" w:rsidRPr="00B27A0E" w:rsidTr="00E605F9">
        <w:trPr>
          <w:trHeight w:val="348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03" w:rsidRPr="00B27A0E" w:rsidRDefault="00CA0C03" w:rsidP="00CA0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 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03" w:rsidRPr="00B27A0E" w:rsidRDefault="00CA0C03" w:rsidP="00CA0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proofErr w:type="spellStart"/>
            <w:r w:rsidRPr="00B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Oligolectic</w:t>
            </w:r>
            <w:proofErr w:type="spellEnd"/>
            <w:r w:rsidRPr="00B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 xml:space="preserve"> bees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03" w:rsidRPr="00B27A0E" w:rsidRDefault="00CA0C03" w:rsidP="00CA0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03" w:rsidRPr="00B27A0E" w:rsidRDefault="00CA0C03" w:rsidP="00CA0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5.2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03" w:rsidRPr="00B27A0E" w:rsidRDefault="00CA0C03" w:rsidP="00CA0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hu-HU"/>
              </w:rPr>
            </w:pPr>
            <w:r w:rsidRPr="00B27A0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hu-HU"/>
              </w:rPr>
              <w:t>&lt;0.001</w:t>
            </w:r>
          </w:p>
        </w:tc>
      </w:tr>
      <w:tr w:rsidR="00CA0C03" w:rsidRPr="00B27A0E" w:rsidTr="00E605F9">
        <w:trPr>
          <w:trHeight w:val="348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03" w:rsidRPr="00B27A0E" w:rsidRDefault="00CA0C03" w:rsidP="00CA0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 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03" w:rsidRPr="00B27A0E" w:rsidRDefault="00CA0C03" w:rsidP="00CA0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proofErr w:type="spellStart"/>
            <w:r w:rsidRPr="00B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Polylectic</w:t>
            </w:r>
            <w:proofErr w:type="spellEnd"/>
            <w:r w:rsidRPr="00B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 xml:space="preserve"> bees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03" w:rsidRPr="00B27A0E" w:rsidRDefault="00CA0C03" w:rsidP="00CA0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03" w:rsidRPr="00B27A0E" w:rsidRDefault="00CA0C03" w:rsidP="00CA0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10.2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03" w:rsidRPr="00B27A0E" w:rsidRDefault="00CA0C03" w:rsidP="00CA0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hu-HU"/>
              </w:rPr>
            </w:pPr>
            <w:r w:rsidRPr="00B27A0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hu-HU"/>
              </w:rPr>
              <w:t>&lt;0.001</w:t>
            </w:r>
          </w:p>
        </w:tc>
      </w:tr>
      <w:tr w:rsidR="00CA0C03" w:rsidRPr="00B27A0E" w:rsidTr="00E605F9">
        <w:trPr>
          <w:trHeight w:val="348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03" w:rsidRPr="00B27A0E" w:rsidRDefault="00CA0C03" w:rsidP="00CA0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 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03" w:rsidRPr="00B27A0E" w:rsidRDefault="00CA0C03" w:rsidP="00CA0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Wild bees of conservation interest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03" w:rsidRPr="00B27A0E" w:rsidRDefault="00CA0C03" w:rsidP="00CA0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03" w:rsidRPr="00B27A0E" w:rsidRDefault="00CA0C03" w:rsidP="00CA0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3.3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03" w:rsidRPr="00B27A0E" w:rsidRDefault="00CA0C03" w:rsidP="00CA0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hu-HU"/>
              </w:rPr>
            </w:pPr>
            <w:r w:rsidRPr="00B27A0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hu-HU"/>
              </w:rPr>
              <w:t>0.004</w:t>
            </w:r>
          </w:p>
        </w:tc>
      </w:tr>
      <w:tr w:rsidR="00CA0C03" w:rsidRPr="00B27A0E" w:rsidTr="00E605F9">
        <w:trPr>
          <w:trHeight w:val="348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03" w:rsidRPr="00B27A0E" w:rsidRDefault="00CA0C03" w:rsidP="00CA0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 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03" w:rsidRPr="00B27A0E" w:rsidRDefault="00CA0C03" w:rsidP="00CA0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Hoverflies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03" w:rsidRPr="00B27A0E" w:rsidRDefault="00CA0C03" w:rsidP="00CA0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03" w:rsidRPr="00B27A0E" w:rsidRDefault="00CA0C03" w:rsidP="00CA0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2.6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03" w:rsidRPr="00B27A0E" w:rsidRDefault="00CA0C03" w:rsidP="00CA0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hu-HU"/>
              </w:rPr>
            </w:pPr>
            <w:r w:rsidRPr="00B27A0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hu-HU"/>
              </w:rPr>
              <w:t>0.017</w:t>
            </w:r>
          </w:p>
        </w:tc>
      </w:tr>
      <w:tr w:rsidR="00CA0C03" w:rsidRPr="00B27A0E" w:rsidTr="00E605F9">
        <w:trPr>
          <w:trHeight w:val="348"/>
        </w:trPr>
        <w:tc>
          <w:tcPr>
            <w:tcW w:w="4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03" w:rsidRPr="00B27A0E" w:rsidRDefault="00CA0C03" w:rsidP="00CA0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hu-HU"/>
              </w:rPr>
            </w:pPr>
            <w:r w:rsidRPr="00B27A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hu-HU"/>
              </w:rPr>
              <w:t>Abundanc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03" w:rsidRPr="00B27A0E" w:rsidRDefault="00CA0C03" w:rsidP="00CA0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 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03" w:rsidRPr="00B27A0E" w:rsidRDefault="00CA0C03" w:rsidP="00CA0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03" w:rsidRPr="00B27A0E" w:rsidRDefault="00CA0C03" w:rsidP="00CA0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 </w:t>
            </w:r>
          </w:p>
        </w:tc>
      </w:tr>
      <w:tr w:rsidR="00CA0C03" w:rsidRPr="00B27A0E" w:rsidTr="00E605F9">
        <w:trPr>
          <w:trHeight w:val="348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03" w:rsidRPr="00B27A0E" w:rsidRDefault="00CA0C03" w:rsidP="00CA0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 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03" w:rsidRPr="00B27A0E" w:rsidRDefault="00CA0C03" w:rsidP="00CA0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Solitary wild bees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03" w:rsidRPr="00B27A0E" w:rsidRDefault="00CA0C03" w:rsidP="00CA0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03" w:rsidRPr="00B27A0E" w:rsidRDefault="00CA0C03" w:rsidP="00CA0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9.1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03" w:rsidRPr="00B27A0E" w:rsidRDefault="00CA0C03" w:rsidP="00CA0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hu-HU"/>
              </w:rPr>
            </w:pPr>
            <w:r w:rsidRPr="00B27A0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hu-HU"/>
              </w:rPr>
              <w:t>&lt;0.001</w:t>
            </w:r>
          </w:p>
        </w:tc>
      </w:tr>
      <w:tr w:rsidR="00CA0C03" w:rsidRPr="00B27A0E" w:rsidTr="00E605F9">
        <w:trPr>
          <w:trHeight w:val="348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03" w:rsidRPr="00B27A0E" w:rsidRDefault="00CA0C03" w:rsidP="00CA0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 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03" w:rsidRPr="00B27A0E" w:rsidRDefault="00CA0C03" w:rsidP="00CA0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Bumblebees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03" w:rsidRPr="00B27A0E" w:rsidRDefault="00CA0C03" w:rsidP="00CA0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03" w:rsidRPr="00B27A0E" w:rsidRDefault="00CA0C03" w:rsidP="00CA0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8.3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03" w:rsidRPr="00B27A0E" w:rsidRDefault="00CA0C03" w:rsidP="00CA0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hu-HU"/>
              </w:rPr>
            </w:pPr>
            <w:r w:rsidRPr="00B27A0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hu-HU"/>
              </w:rPr>
              <w:t>&lt;0.001</w:t>
            </w:r>
          </w:p>
        </w:tc>
      </w:tr>
      <w:tr w:rsidR="00CA0C03" w:rsidRPr="00B27A0E" w:rsidTr="00E605F9">
        <w:trPr>
          <w:trHeight w:val="348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03" w:rsidRPr="00B27A0E" w:rsidRDefault="00CA0C03" w:rsidP="00CA0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 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03" w:rsidRPr="00B27A0E" w:rsidRDefault="00CA0C03" w:rsidP="00CA0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proofErr w:type="spellStart"/>
            <w:r w:rsidRPr="00B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Oligolectic</w:t>
            </w:r>
            <w:proofErr w:type="spellEnd"/>
            <w:r w:rsidRPr="00B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 xml:space="preserve"> bees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03" w:rsidRPr="00B27A0E" w:rsidRDefault="00CA0C03" w:rsidP="00CA0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03" w:rsidRPr="00B27A0E" w:rsidRDefault="00CA0C03" w:rsidP="00CA0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8.1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03" w:rsidRPr="00B27A0E" w:rsidRDefault="00CA0C03" w:rsidP="00CA0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hu-HU"/>
              </w:rPr>
            </w:pPr>
            <w:r w:rsidRPr="00B27A0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hu-HU"/>
              </w:rPr>
              <w:t>&lt;0.001</w:t>
            </w:r>
          </w:p>
        </w:tc>
      </w:tr>
      <w:tr w:rsidR="00CA0C03" w:rsidRPr="00B27A0E" w:rsidTr="00E605F9">
        <w:trPr>
          <w:trHeight w:val="348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03" w:rsidRPr="00B27A0E" w:rsidRDefault="00CA0C03" w:rsidP="00CA0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 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03" w:rsidRPr="00B27A0E" w:rsidRDefault="00CA0C03" w:rsidP="00CA0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proofErr w:type="spellStart"/>
            <w:r w:rsidRPr="00B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Polylectic</w:t>
            </w:r>
            <w:proofErr w:type="spellEnd"/>
            <w:r w:rsidRPr="00B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 xml:space="preserve"> bees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03" w:rsidRPr="00B27A0E" w:rsidRDefault="00CA0C03" w:rsidP="00CA0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03" w:rsidRPr="00B27A0E" w:rsidRDefault="00CA0C03" w:rsidP="00CA0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6.9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03" w:rsidRPr="00B27A0E" w:rsidRDefault="00CA0C03" w:rsidP="00CA0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hu-HU"/>
              </w:rPr>
            </w:pPr>
            <w:r w:rsidRPr="00B27A0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hu-HU"/>
              </w:rPr>
              <w:t>&lt;0.001</w:t>
            </w:r>
          </w:p>
        </w:tc>
      </w:tr>
      <w:tr w:rsidR="00CA0C03" w:rsidRPr="00B27A0E" w:rsidTr="00E605F9">
        <w:trPr>
          <w:trHeight w:val="348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03" w:rsidRPr="00B27A0E" w:rsidRDefault="00CA0C03" w:rsidP="00CA0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 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03" w:rsidRPr="00B27A0E" w:rsidRDefault="00CA0C03" w:rsidP="00CA0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Wild bees of conservation interest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03" w:rsidRPr="00B27A0E" w:rsidRDefault="00CA0C03" w:rsidP="00CA0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03" w:rsidRPr="00B27A0E" w:rsidRDefault="00CA0C03" w:rsidP="00CA0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2.1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03" w:rsidRPr="00B27A0E" w:rsidRDefault="00CA0C03" w:rsidP="00CA0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hu-HU"/>
              </w:rPr>
            </w:pPr>
            <w:r w:rsidRPr="00B27A0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hu-HU"/>
              </w:rPr>
              <w:t>0.050</w:t>
            </w:r>
          </w:p>
        </w:tc>
        <w:bookmarkStart w:id="0" w:name="_GoBack"/>
        <w:bookmarkEnd w:id="0"/>
      </w:tr>
      <w:tr w:rsidR="00CA0C03" w:rsidRPr="00B27A0E" w:rsidTr="00E605F9">
        <w:trPr>
          <w:trHeight w:val="348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03" w:rsidRPr="00B27A0E" w:rsidRDefault="00CA0C03" w:rsidP="00CA0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 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03" w:rsidRPr="00B27A0E" w:rsidRDefault="00CA0C03" w:rsidP="00CA0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Hoverflies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03" w:rsidRPr="00B27A0E" w:rsidRDefault="00CA0C03" w:rsidP="00CA0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03" w:rsidRPr="00B27A0E" w:rsidRDefault="00CA0C03" w:rsidP="00CA0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5.1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C03" w:rsidRPr="00B27A0E" w:rsidRDefault="00CA0C03" w:rsidP="00CA0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hu-HU"/>
              </w:rPr>
            </w:pPr>
            <w:r w:rsidRPr="00B27A0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hu-HU"/>
              </w:rPr>
              <w:t>&lt;0.001</w:t>
            </w:r>
          </w:p>
        </w:tc>
      </w:tr>
      <w:tr w:rsidR="00CA0C03" w:rsidRPr="00B27A0E" w:rsidTr="00E605F9">
        <w:trPr>
          <w:trHeight w:val="366"/>
        </w:trPr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0C03" w:rsidRPr="00B27A0E" w:rsidRDefault="00CA0C03" w:rsidP="00CA0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 </w:t>
            </w:r>
          </w:p>
        </w:tc>
        <w:tc>
          <w:tcPr>
            <w:tcW w:w="3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0C03" w:rsidRPr="00B27A0E" w:rsidRDefault="00CA0C03" w:rsidP="00CA0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Butterflies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0C03" w:rsidRPr="00B27A0E" w:rsidRDefault="00CA0C03" w:rsidP="00CA0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6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0C03" w:rsidRPr="00B27A0E" w:rsidRDefault="00CA0C03" w:rsidP="00CA0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18.34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0C03" w:rsidRPr="00B27A0E" w:rsidRDefault="00CA0C03" w:rsidP="00CA0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hu-HU"/>
              </w:rPr>
            </w:pPr>
            <w:r w:rsidRPr="00B27A0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hu-HU"/>
              </w:rPr>
              <w:t>&lt;0.001</w:t>
            </w:r>
          </w:p>
        </w:tc>
      </w:tr>
      <w:tr w:rsidR="00CA0C03" w:rsidRPr="00B27A0E" w:rsidTr="00CA0C03">
        <w:trPr>
          <w:trHeight w:val="366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0C03" w:rsidRPr="00B27A0E" w:rsidRDefault="00CA0C03" w:rsidP="00CA0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 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0C03" w:rsidRPr="00B27A0E" w:rsidRDefault="00CA0C03" w:rsidP="00CA0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0C03" w:rsidRPr="00B27A0E" w:rsidRDefault="00CA0C03" w:rsidP="00CA0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 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0C03" w:rsidRPr="00B27A0E" w:rsidRDefault="00CA0C03" w:rsidP="00CA0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0C03" w:rsidRPr="00B27A0E" w:rsidRDefault="00CA0C03" w:rsidP="00CA0C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B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 </w:t>
            </w:r>
          </w:p>
        </w:tc>
      </w:tr>
    </w:tbl>
    <w:p w:rsidR="00CA0C03" w:rsidRPr="00B27A0E" w:rsidRDefault="00CA0C03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CA0C03" w:rsidRPr="00B27A0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0C03"/>
    <w:rsid w:val="000F418C"/>
    <w:rsid w:val="0049097A"/>
    <w:rsid w:val="00B27A0E"/>
    <w:rsid w:val="00B65AA2"/>
    <w:rsid w:val="00CA0C03"/>
    <w:rsid w:val="00E60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558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2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9</Words>
  <Characters>547</Characters>
  <Application>Microsoft Office Word</Application>
  <DocSecurity>0</DocSecurity>
  <Lines>4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ko</dc:creator>
  <cp:lastModifiedBy>Kovács-Hostyánszki Anikó</cp:lastModifiedBy>
  <cp:revision>4</cp:revision>
  <dcterms:created xsi:type="dcterms:W3CDTF">2016-02-15T10:18:00Z</dcterms:created>
  <dcterms:modified xsi:type="dcterms:W3CDTF">2016-03-10T11:42:00Z</dcterms:modified>
</cp:coreProperties>
</file>